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83CCA" w14:textId="77777777" w:rsidR="00167DB6" w:rsidRDefault="00167DB6" w:rsidP="00167D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CA10D64" w14:textId="49161552" w:rsidR="00167DB6" w:rsidRPr="004A26C1" w:rsidRDefault="00167DB6" w:rsidP="00167DB6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22155">
        <w:rPr>
          <w:rFonts w:ascii="Times New Roman" w:hAnsi="Times New Roman" w:cs="Times New Roman"/>
          <w:b/>
          <w:bCs/>
          <w:sz w:val="22"/>
          <w:szCs w:val="22"/>
        </w:rPr>
        <w:t>Supplementary Table</w:t>
      </w:r>
      <w:r w:rsidRPr="004A26C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4A26C1">
        <w:rPr>
          <w:rFonts w:ascii="Times New Roman" w:hAnsi="Times New Roman" w:cs="Times New Roman"/>
          <w:b/>
          <w:bCs/>
          <w:sz w:val="22"/>
          <w:szCs w:val="22"/>
        </w:rPr>
        <w:t xml:space="preserve">: Intra-rater ICCs and 95% CI for calcinosis assessments by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density </w:t>
      </w:r>
      <w:r w:rsidRPr="004A26C1">
        <w:rPr>
          <w:rFonts w:ascii="Times New Roman" w:hAnsi="Times New Roman" w:cs="Times New Roman"/>
          <w:b/>
          <w:bCs/>
          <w:sz w:val="22"/>
          <w:szCs w:val="22"/>
        </w:rPr>
        <w:t>characteristics for DM/JDM patients</w:t>
      </w:r>
      <w:r w:rsidR="00250188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250188" w:rsidRPr="00555119">
        <w:rPr>
          <w:rFonts w:ascii="Times New Roman" w:hAnsi="Times New Roman" w:cs="Times New Roman"/>
          <w:sz w:val="22"/>
          <w:szCs w:val="22"/>
        </w:rPr>
        <w:t>This table presents intra-rater intraclass correlation coefficients (ICCs) and corresponding 95% confidence intervals for calcinosis assessments stratified by density characteristics in patients with dermatomyositis and juvenile dermatomyositis (DM/JDM).</w:t>
      </w:r>
    </w:p>
    <w:p w14:paraId="698B8067" w14:textId="77777777" w:rsidR="00167DB6" w:rsidRDefault="00167DB6" w:rsidP="00167DB6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145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4"/>
        <w:gridCol w:w="2160"/>
        <w:gridCol w:w="2160"/>
        <w:gridCol w:w="2160"/>
        <w:gridCol w:w="2160"/>
        <w:gridCol w:w="2160"/>
        <w:gridCol w:w="2160"/>
      </w:tblGrid>
      <w:tr w:rsidR="00167DB6" w:rsidRPr="00CF6542" w14:paraId="0AC1DF7C" w14:textId="77777777" w:rsidTr="00555119">
        <w:trPr>
          <w:trHeight w:val="288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9EFC6" w14:textId="77777777" w:rsidR="00167DB6" w:rsidRPr="009D4D7F" w:rsidRDefault="00167DB6" w:rsidP="00555119">
            <w:pPr>
              <w:rPr>
                <w:rFonts w:ascii="Times New Roman" w:hAnsi="Times New Roman" w:cs="Times New Roman"/>
                <w:b/>
                <w:bCs/>
              </w:rPr>
            </w:pPr>
            <w:r w:rsidRPr="009D4D7F">
              <w:rPr>
                <w:rFonts w:ascii="Times New Roman" w:hAnsi="Times New Roman" w:cs="Times New Roman"/>
                <w:b/>
                <w:bCs/>
              </w:rPr>
              <w:t>Intra-rater</w:t>
            </w:r>
          </w:p>
          <w:p w14:paraId="0900382E" w14:textId="77777777" w:rsidR="00167DB6" w:rsidRDefault="00167DB6" w:rsidP="00555119">
            <w:pPr>
              <w:rPr>
                <w:rFonts w:ascii="Times New Roman" w:hAnsi="Times New Roman" w:cs="Times New Roman"/>
              </w:rPr>
            </w:pPr>
            <w:r w:rsidRPr="009D4D7F">
              <w:rPr>
                <w:rFonts w:ascii="Times New Roman" w:hAnsi="Times New Roman" w:cs="Times New Roman"/>
                <w:b/>
                <w:bCs/>
              </w:rPr>
              <w:t>ICC (95% CI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7E77E" w14:textId="77777777" w:rsidR="00167DB6" w:rsidRDefault="00167DB6" w:rsidP="005551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ardened</w:t>
            </w:r>
          </w:p>
          <w:p w14:paraId="5AF8C21C" w14:textId="77777777" w:rsidR="00167DB6" w:rsidRDefault="00167DB6" w:rsidP="005551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nly</w:t>
            </w:r>
          </w:p>
          <w:p w14:paraId="143B973F" w14:textId="77777777" w:rsidR="00167DB6" w:rsidDel="007F21B5" w:rsidRDefault="00167DB6" w:rsidP="00555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= 90 / 16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61504" w14:textId="77777777" w:rsidR="00167DB6" w:rsidRDefault="00167DB6" w:rsidP="005551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7A8D">
              <w:rPr>
                <w:rFonts w:ascii="Times New Roman" w:hAnsi="Times New Roman" w:cs="Times New Roman"/>
                <w:b/>
                <w:bCs/>
              </w:rPr>
              <w:t>Wooden</w:t>
            </w:r>
          </w:p>
          <w:p w14:paraId="49011F15" w14:textId="77777777" w:rsidR="00167DB6" w:rsidRPr="005F7A8D" w:rsidRDefault="00167DB6" w:rsidP="005551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7A8D">
              <w:rPr>
                <w:rFonts w:ascii="Times New Roman" w:hAnsi="Times New Roman" w:cs="Times New Roman"/>
                <w:b/>
                <w:bCs/>
              </w:rPr>
              <w:t>Only</w:t>
            </w:r>
          </w:p>
          <w:p w14:paraId="4B12404B" w14:textId="77777777" w:rsidR="00167DB6" w:rsidDel="007F21B5" w:rsidRDefault="00167DB6" w:rsidP="00555119">
            <w:pPr>
              <w:jc w:val="center"/>
              <w:rPr>
                <w:rFonts w:ascii="Times New Roman" w:hAnsi="Times New Roman" w:cs="Times New Roman"/>
              </w:rPr>
            </w:pPr>
            <w:r w:rsidRPr="005F7A8D"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F7A8D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12 / 16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96B05" w14:textId="77777777" w:rsidR="00167DB6" w:rsidRDefault="00167DB6" w:rsidP="005551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luctuant/Liquified Only</w:t>
            </w:r>
          </w:p>
          <w:p w14:paraId="33CB5644" w14:textId="77777777" w:rsidR="00167DB6" w:rsidRPr="00CF6542" w:rsidDel="007F21B5" w:rsidRDefault="00167DB6" w:rsidP="00555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= 7 / 16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93211" w14:textId="77777777" w:rsidR="00167DB6" w:rsidRDefault="00167DB6" w:rsidP="005551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l Characteristics</w:t>
            </w:r>
          </w:p>
          <w:p w14:paraId="4DC274F7" w14:textId="77777777" w:rsidR="00167DB6" w:rsidRPr="00CF6542" w:rsidRDefault="00167DB6" w:rsidP="00555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= 12 /16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E09D0" w14:textId="77777777" w:rsidR="00167DB6" w:rsidRDefault="00167DB6" w:rsidP="005551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ardened + Woodened</w:t>
            </w:r>
          </w:p>
          <w:p w14:paraId="0D9B417D" w14:textId="77777777" w:rsidR="00167DB6" w:rsidRPr="00CF6542" w:rsidRDefault="00167DB6" w:rsidP="00555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= 40 / 16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C127B" w14:textId="77777777" w:rsidR="00167DB6" w:rsidRDefault="00167DB6" w:rsidP="005551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ooden + Fluctuant/Liquified</w:t>
            </w:r>
          </w:p>
          <w:p w14:paraId="6DCDC9C1" w14:textId="77777777" w:rsidR="00167DB6" w:rsidRPr="00CF6542" w:rsidRDefault="00167DB6" w:rsidP="00555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= 8 / 169</w:t>
            </w:r>
          </w:p>
        </w:tc>
      </w:tr>
      <w:tr w:rsidR="00167DB6" w:rsidRPr="00CF6542" w14:paraId="2E7AE968" w14:textId="77777777" w:rsidTr="00555119">
        <w:trPr>
          <w:trHeight w:val="288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760F4" w14:textId="77777777" w:rsidR="00167DB6" w:rsidRPr="00A2577C" w:rsidRDefault="00167DB6" w:rsidP="005551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Location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F405E" w14:textId="77777777" w:rsidR="00167DB6" w:rsidRPr="006D116C" w:rsidRDefault="00167DB6" w:rsidP="0055511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572BB">
              <w:rPr>
                <w:rFonts w:ascii="Times New Roman" w:hAnsi="Times New Roman" w:cs="Times New Roman"/>
              </w:rPr>
              <w:t>0.94 (0.92, 0.96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513D1" w14:textId="77777777" w:rsidR="00167DB6" w:rsidRPr="006D116C" w:rsidRDefault="00167DB6" w:rsidP="0055511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F2569">
              <w:rPr>
                <w:rFonts w:ascii="Times New Roman" w:hAnsi="Times New Roman" w:cs="Times New Roman"/>
              </w:rPr>
              <w:t>0.89 (0.73, 0.96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5FF36" w14:textId="77777777" w:rsidR="00167DB6" w:rsidRPr="006D116C" w:rsidRDefault="00167DB6" w:rsidP="0055511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60CC">
              <w:rPr>
                <w:rFonts w:ascii="Times New Roman" w:hAnsi="Times New Roman" w:cs="Times New Roman"/>
              </w:rPr>
              <w:t>0.79 (0.46, 0.96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C7CA2" w14:textId="77777777" w:rsidR="00167DB6" w:rsidRPr="006D116C" w:rsidRDefault="00167DB6" w:rsidP="0055511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4643E">
              <w:rPr>
                <w:rFonts w:ascii="Times New Roman" w:hAnsi="Times New Roman" w:cs="Times New Roman"/>
              </w:rPr>
              <w:t>0.95 (0.87, 0.98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6074E" w14:textId="77777777" w:rsidR="00167DB6" w:rsidRPr="006D116C" w:rsidRDefault="00167DB6" w:rsidP="0055511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B3800">
              <w:rPr>
                <w:rFonts w:ascii="Times New Roman" w:hAnsi="Times New Roman" w:cs="Times New Roman"/>
              </w:rPr>
              <w:t>0.93 (0.89, 0.96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2F481" w14:textId="77777777" w:rsidR="00167DB6" w:rsidRPr="006D116C" w:rsidRDefault="00167DB6" w:rsidP="0055511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A132D">
              <w:rPr>
                <w:rFonts w:ascii="Times New Roman" w:hAnsi="Times New Roman" w:cs="Times New Roman"/>
              </w:rPr>
              <w:t>0.92 (0.76, 0.98)</w:t>
            </w:r>
          </w:p>
        </w:tc>
      </w:tr>
    </w:tbl>
    <w:p w14:paraId="3C590DE1" w14:textId="77777777" w:rsidR="00167DB6" w:rsidRDefault="00167DB6" w:rsidP="00167DB6">
      <w:pPr>
        <w:rPr>
          <w:rFonts w:ascii="Times New Roman" w:hAnsi="Times New Roman" w:cs="Times New Roman"/>
          <w:sz w:val="20"/>
          <w:szCs w:val="20"/>
        </w:rPr>
      </w:pPr>
      <w:r w:rsidRPr="0029102B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8E0078">
        <w:rPr>
          <w:rFonts w:ascii="Times New Roman" w:hAnsi="Times New Roman" w:cs="Times New Roman"/>
          <w:sz w:val="20"/>
          <w:szCs w:val="20"/>
        </w:rPr>
        <w:t xml:space="preserve">Of 244 </w:t>
      </w:r>
      <w:r>
        <w:rPr>
          <w:rFonts w:ascii="Times New Roman" w:hAnsi="Times New Roman" w:cs="Times New Roman"/>
          <w:sz w:val="20"/>
          <w:szCs w:val="20"/>
        </w:rPr>
        <w:t>primary</w:t>
      </w:r>
      <w:r w:rsidRPr="008E0078">
        <w:rPr>
          <w:rFonts w:ascii="Times New Roman" w:hAnsi="Times New Roman" w:cs="Times New Roman"/>
          <w:sz w:val="20"/>
          <w:szCs w:val="20"/>
        </w:rPr>
        <w:t xml:space="preserve"> rater calcinosis assessments, lesion characteristics were available on 1</w:t>
      </w:r>
      <w:r>
        <w:rPr>
          <w:rFonts w:ascii="Times New Roman" w:hAnsi="Times New Roman" w:cs="Times New Roman"/>
          <w:sz w:val="20"/>
          <w:szCs w:val="20"/>
        </w:rPr>
        <w:t>69/244</w:t>
      </w:r>
      <w:r w:rsidRPr="008E0078">
        <w:rPr>
          <w:rFonts w:ascii="Times New Roman" w:hAnsi="Times New Roman" w:cs="Times New Roman"/>
          <w:sz w:val="20"/>
          <w:szCs w:val="20"/>
        </w:rPr>
        <w:t xml:space="preserve"> assessments</w:t>
      </w:r>
    </w:p>
    <w:p w14:paraId="3F763513" w14:textId="77777777" w:rsidR="00167DB6" w:rsidRPr="00AE4EA2" w:rsidRDefault="00167DB6" w:rsidP="00167DB6">
      <w:pPr>
        <w:rPr>
          <w:rFonts w:ascii="Times New Roman" w:hAnsi="Times New Roman" w:cs="Times New Roman"/>
          <w:sz w:val="20"/>
          <w:szCs w:val="20"/>
        </w:rPr>
      </w:pPr>
      <w:r w:rsidRPr="00AE4EA2"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</w:rPr>
        <w:t xml:space="preserve">DM (Dermatomyositis); JDM (Juvenile Dermatomyositis); </w:t>
      </w:r>
      <w:r w:rsidRPr="002D4F90">
        <w:rPr>
          <w:rFonts w:ascii="Times New Roman" w:hAnsi="Times New Roman" w:cs="Times New Roman"/>
          <w:sz w:val="20"/>
          <w:szCs w:val="20"/>
        </w:rPr>
        <w:t>ICC</w:t>
      </w:r>
      <w:r w:rsidRPr="008F731D">
        <w:rPr>
          <w:rFonts w:ascii="Times New Roman" w:hAnsi="Times New Roman" w:cs="Times New Roman"/>
          <w:sz w:val="20"/>
          <w:szCs w:val="20"/>
        </w:rPr>
        <w:t xml:space="preserve"> (Intraclass Correlation Coefficient</w:t>
      </w:r>
      <w:proofErr w:type="gramStart"/>
      <w:r w:rsidRPr="008F731D">
        <w:rPr>
          <w:rFonts w:ascii="Times New Roman" w:hAnsi="Times New Roman" w:cs="Times New Roman"/>
          <w:sz w:val="20"/>
          <w:szCs w:val="20"/>
        </w:rPr>
        <w:t>)</w:t>
      </w:r>
      <w:r w:rsidRPr="002D4F90">
        <w:rPr>
          <w:rFonts w:ascii="Times New Roman" w:hAnsi="Times New Roman" w:cs="Times New Roman"/>
          <w:sz w:val="20"/>
          <w:szCs w:val="20"/>
        </w:rPr>
        <w:t>;</w:t>
      </w:r>
      <w:r w:rsidRPr="00AE4EA2">
        <w:rPr>
          <w:rFonts w:ascii="Times New Roman" w:hAnsi="Times New Roman" w:cs="Times New Roman"/>
          <w:sz w:val="20"/>
          <w:szCs w:val="20"/>
        </w:rPr>
        <w:t xml:space="preserve">  95</w:t>
      </w:r>
      <w:proofErr w:type="gramEnd"/>
      <w:r w:rsidRPr="00AE4EA2">
        <w:rPr>
          <w:rFonts w:ascii="Times New Roman" w:hAnsi="Times New Roman" w:cs="Times New Roman"/>
          <w:sz w:val="20"/>
          <w:szCs w:val="20"/>
        </w:rPr>
        <w:t xml:space="preserve">% CI </w:t>
      </w:r>
      <w:r w:rsidRPr="008F731D">
        <w:rPr>
          <w:rFonts w:ascii="Times New Roman" w:hAnsi="Times New Roman" w:cs="Times New Roman"/>
          <w:sz w:val="20"/>
          <w:szCs w:val="20"/>
        </w:rPr>
        <w:t>(Confidence Interval)</w:t>
      </w:r>
    </w:p>
    <w:p w14:paraId="34DEE68E" w14:textId="77777777" w:rsidR="00167DB6" w:rsidRPr="008E0078" w:rsidRDefault="00167DB6" w:rsidP="00167DB6">
      <w:pPr>
        <w:rPr>
          <w:rFonts w:ascii="Times New Roman" w:hAnsi="Times New Roman" w:cs="Times New Roman"/>
          <w:sz w:val="20"/>
          <w:szCs w:val="20"/>
        </w:rPr>
      </w:pPr>
    </w:p>
    <w:p w14:paraId="663FA874" w14:textId="77777777" w:rsidR="00167DB6" w:rsidRDefault="00167DB6" w:rsidP="00167DB6">
      <w:pPr>
        <w:rPr>
          <w:rFonts w:ascii="Times New Roman" w:hAnsi="Times New Roman" w:cs="Times New Roman"/>
        </w:rPr>
      </w:pPr>
    </w:p>
    <w:p w14:paraId="332E664C" w14:textId="77777777" w:rsidR="00167DB6" w:rsidRDefault="00167DB6" w:rsidP="00167DB6">
      <w:pPr>
        <w:rPr>
          <w:rFonts w:ascii="Times New Roman" w:hAnsi="Times New Roman" w:cs="Times New Roman"/>
        </w:rPr>
      </w:pPr>
    </w:p>
    <w:p w14:paraId="16174AA1" w14:textId="77777777" w:rsidR="00167DB6" w:rsidRDefault="00167DB6" w:rsidP="00167DB6">
      <w:pPr>
        <w:rPr>
          <w:rFonts w:ascii="Times New Roman" w:hAnsi="Times New Roman" w:cs="Times New Roman"/>
        </w:rPr>
      </w:pPr>
    </w:p>
    <w:p w14:paraId="1696ADE0" w14:textId="77777777" w:rsidR="00167DB6" w:rsidRDefault="00167DB6" w:rsidP="00167DB6">
      <w:pPr>
        <w:rPr>
          <w:rFonts w:ascii="Times New Roman" w:hAnsi="Times New Roman" w:cs="Times New Roman"/>
        </w:rPr>
      </w:pPr>
    </w:p>
    <w:p w14:paraId="2D99245F" w14:textId="77777777" w:rsidR="00167DB6" w:rsidRDefault="00167DB6" w:rsidP="00167DB6">
      <w:pPr>
        <w:textAlignment w:val="baseline"/>
        <w:rPr>
          <w:rFonts w:ascii="Times New Roman" w:hAnsi="Times New Roman" w:cs="Times New Roman"/>
          <w:b/>
          <w:bCs/>
          <w:color w:val="231F20"/>
        </w:rPr>
      </w:pPr>
    </w:p>
    <w:p w14:paraId="67151A9D" w14:textId="77777777" w:rsidR="00167DB6" w:rsidRDefault="00167DB6" w:rsidP="00167DB6">
      <w:pPr>
        <w:textAlignment w:val="baseline"/>
        <w:rPr>
          <w:rFonts w:ascii="Times New Roman" w:hAnsi="Times New Roman" w:cs="Times New Roman"/>
          <w:b/>
          <w:bCs/>
          <w:color w:val="231F20"/>
        </w:rPr>
        <w:sectPr w:rsidR="00167DB6" w:rsidSect="00167DB6">
          <w:footerReference w:type="even" r:id="rId7"/>
          <w:footerReference w:type="default" r:id="rId8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C7C6579" w14:textId="68B46439" w:rsidR="00E74BAD" w:rsidRDefault="00E74BAD" w:rsidP="00250188"/>
    <w:sectPr w:rsidR="00E74B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C99130" w14:textId="77777777" w:rsidR="00FF0D20" w:rsidRDefault="00FF0D20">
      <w:r>
        <w:separator/>
      </w:r>
    </w:p>
  </w:endnote>
  <w:endnote w:type="continuationSeparator" w:id="0">
    <w:p w14:paraId="5C9FC386" w14:textId="77777777" w:rsidR="00FF0D20" w:rsidRDefault="00FF0D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07251844"/>
      <w:docPartObj>
        <w:docPartGallery w:val="Page Numbers (Bottom of Page)"/>
        <w:docPartUnique/>
      </w:docPartObj>
    </w:sdtPr>
    <w:sdtContent>
      <w:p w14:paraId="5FC086FB" w14:textId="77777777" w:rsidR="00167DB6" w:rsidRDefault="00167DB6" w:rsidP="00F83B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8072372" w14:textId="77777777" w:rsidR="00167DB6" w:rsidRDefault="00167DB6" w:rsidP="00932F8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89136521"/>
      <w:docPartObj>
        <w:docPartGallery w:val="Page Numbers (Bottom of Page)"/>
        <w:docPartUnique/>
      </w:docPartObj>
    </w:sdtPr>
    <w:sdtContent>
      <w:p w14:paraId="0B795CF6" w14:textId="77777777" w:rsidR="00167DB6" w:rsidRDefault="00167DB6" w:rsidP="00F83B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9EFF054" w14:textId="77777777" w:rsidR="00167DB6" w:rsidRDefault="00167DB6" w:rsidP="00932F8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674C03" w14:textId="77777777" w:rsidR="00FF0D20" w:rsidRDefault="00FF0D20">
      <w:r>
        <w:separator/>
      </w:r>
    </w:p>
  </w:footnote>
  <w:footnote w:type="continuationSeparator" w:id="0">
    <w:p w14:paraId="48A27558" w14:textId="77777777" w:rsidR="00FF0D20" w:rsidRDefault="00FF0D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F13F0E"/>
    <w:multiLevelType w:val="hybridMultilevel"/>
    <w:tmpl w:val="1B8C1E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21045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DB6"/>
    <w:rsid w:val="00000EFE"/>
    <w:rsid w:val="00017E82"/>
    <w:rsid w:val="00022F30"/>
    <w:rsid w:val="00031D50"/>
    <w:rsid w:val="0003632D"/>
    <w:rsid w:val="000366FA"/>
    <w:rsid w:val="00047DBC"/>
    <w:rsid w:val="00052255"/>
    <w:rsid w:val="0005606F"/>
    <w:rsid w:val="00070225"/>
    <w:rsid w:val="00075449"/>
    <w:rsid w:val="00081D7C"/>
    <w:rsid w:val="00084C6A"/>
    <w:rsid w:val="00092C77"/>
    <w:rsid w:val="00094A6E"/>
    <w:rsid w:val="00097E23"/>
    <w:rsid w:val="000C5F44"/>
    <w:rsid w:val="000C6F2A"/>
    <w:rsid w:val="000D170B"/>
    <w:rsid w:val="000D25C2"/>
    <w:rsid w:val="000D3067"/>
    <w:rsid w:val="000D50CA"/>
    <w:rsid w:val="000D6C0E"/>
    <w:rsid w:val="000E1EA5"/>
    <w:rsid w:val="000F2CCD"/>
    <w:rsid w:val="000F495A"/>
    <w:rsid w:val="00101B97"/>
    <w:rsid w:val="00110445"/>
    <w:rsid w:val="00121031"/>
    <w:rsid w:val="001239FF"/>
    <w:rsid w:val="00124B20"/>
    <w:rsid w:val="00130E37"/>
    <w:rsid w:val="001363C4"/>
    <w:rsid w:val="001528D5"/>
    <w:rsid w:val="001658B0"/>
    <w:rsid w:val="00167870"/>
    <w:rsid w:val="00167DB6"/>
    <w:rsid w:val="001704B3"/>
    <w:rsid w:val="001A25C1"/>
    <w:rsid w:val="001A79A1"/>
    <w:rsid w:val="001D1F8E"/>
    <w:rsid w:val="001D54DE"/>
    <w:rsid w:val="001E1895"/>
    <w:rsid w:val="001F3F1E"/>
    <w:rsid w:val="00221E32"/>
    <w:rsid w:val="002224EB"/>
    <w:rsid w:val="00223E47"/>
    <w:rsid w:val="00224B35"/>
    <w:rsid w:val="002261BD"/>
    <w:rsid w:val="00236601"/>
    <w:rsid w:val="00250188"/>
    <w:rsid w:val="00255DB5"/>
    <w:rsid w:val="00256F31"/>
    <w:rsid w:val="00257C0A"/>
    <w:rsid w:val="002629F0"/>
    <w:rsid w:val="00266F78"/>
    <w:rsid w:val="00267AE6"/>
    <w:rsid w:val="00271F9E"/>
    <w:rsid w:val="00295CD2"/>
    <w:rsid w:val="002A5C7D"/>
    <w:rsid w:val="002A5DEA"/>
    <w:rsid w:val="002C1DC0"/>
    <w:rsid w:val="002C4D18"/>
    <w:rsid w:val="002C582F"/>
    <w:rsid w:val="002C74A4"/>
    <w:rsid w:val="002F140F"/>
    <w:rsid w:val="0032186F"/>
    <w:rsid w:val="00330A52"/>
    <w:rsid w:val="00340340"/>
    <w:rsid w:val="00342ABA"/>
    <w:rsid w:val="003531F5"/>
    <w:rsid w:val="00357295"/>
    <w:rsid w:val="003611C8"/>
    <w:rsid w:val="003722A4"/>
    <w:rsid w:val="003742D0"/>
    <w:rsid w:val="00377933"/>
    <w:rsid w:val="00382C62"/>
    <w:rsid w:val="003874C8"/>
    <w:rsid w:val="00392F8E"/>
    <w:rsid w:val="003940D7"/>
    <w:rsid w:val="00396E24"/>
    <w:rsid w:val="003A47E3"/>
    <w:rsid w:val="003A6AE4"/>
    <w:rsid w:val="003B69A5"/>
    <w:rsid w:val="003C294B"/>
    <w:rsid w:val="003C639B"/>
    <w:rsid w:val="003D286A"/>
    <w:rsid w:val="003D2E02"/>
    <w:rsid w:val="003E2D63"/>
    <w:rsid w:val="003F12CA"/>
    <w:rsid w:val="00401E16"/>
    <w:rsid w:val="004071C7"/>
    <w:rsid w:val="00407357"/>
    <w:rsid w:val="004073D9"/>
    <w:rsid w:val="00417C70"/>
    <w:rsid w:val="004201CF"/>
    <w:rsid w:val="0042086C"/>
    <w:rsid w:val="00436194"/>
    <w:rsid w:val="00436D66"/>
    <w:rsid w:val="004416A4"/>
    <w:rsid w:val="004461CE"/>
    <w:rsid w:val="00456862"/>
    <w:rsid w:val="00464B35"/>
    <w:rsid w:val="00496D5F"/>
    <w:rsid w:val="004A1156"/>
    <w:rsid w:val="004A2D77"/>
    <w:rsid w:val="004B36F1"/>
    <w:rsid w:val="004C0216"/>
    <w:rsid w:val="004C5C40"/>
    <w:rsid w:val="004D5E14"/>
    <w:rsid w:val="004E561C"/>
    <w:rsid w:val="004E7720"/>
    <w:rsid w:val="004F03DF"/>
    <w:rsid w:val="004F0A36"/>
    <w:rsid w:val="004F298C"/>
    <w:rsid w:val="004F74E6"/>
    <w:rsid w:val="005014FB"/>
    <w:rsid w:val="005060C6"/>
    <w:rsid w:val="00512C7F"/>
    <w:rsid w:val="00513C6B"/>
    <w:rsid w:val="00517C8E"/>
    <w:rsid w:val="00526542"/>
    <w:rsid w:val="005515B2"/>
    <w:rsid w:val="00556B54"/>
    <w:rsid w:val="00557259"/>
    <w:rsid w:val="00563173"/>
    <w:rsid w:val="00566D40"/>
    <w:rsid w:val="00590456"/>
    <w:rsid w:val="0059190E"/>
    <w:rsid w:val="00593CD6"/>
    <w:rsid w:val="005A275A"/>
    <w:rsid w:val="005C61EB"/>
    <w:rsid w:val="005D1016"/>
    <w:rsid w:val="005D48B9"/>
    <w:rsid w:val="005F0A26"/>
    <w:rsid w:val="00622B85"/>
    <w:rsid w:val="006440A1"/>
    <w:rsid w:val="006517C6"/>
    <w:rsid w:val="006521E9"/>
    <w:rsid w:val="00660DF2"/>
    <w:rsid w:val="00662B6A"/>
    <w:rsid w:val="00666A24"/>
    <w:rsid w:val="0067418B"/>
    <w:rsid w:val="00690B31"/>
    <w:rsid w:val="00697A02"/>
    <w:rsid w:val="006B2751"/>
    <w:rsid w:val="006B7B67"/>
    <w:rsid w:val="006D0CDD"/>
    <w:rsid w:val="006D29DE"/>
    <w:rsid w:val="006F053C"/>
    <w:rsid w:val="006F5984"/>
    <w:rsid w:val="00705A7B"/>
    <w:rsid w:val="00712601"/>
    <w:rsid w:val="00714AD9"/>
    <w:rsid w:val="007246E9"/>
    <w:rsid w:val="007311DD"/>
    <w:rsid w:val="00735B89"/>
    <w:rsid w:val="00743B86"/>
    <w:rsid w:val="00743EFF"/>
    <w:rsid w:val="007448A4"/>
    <w:rsid w:val="007636A8"/>
    <w:rsid w:val="00764F51"/>
    <w:rsid w:val="007770AB"/>
    <w:rsid w:val="00792BA1"/>
    <w:rsid w:val="007A020C"/>
    <w:rsid w:val="007B07D6"/>
    <w:rsid w:val="007C0CCD"/>
    <w:rsid w:val="007D1E77"/>
    <w:rsid w:val="007E4DA1"/>
    <w:rsid w:val="007F0AE0"/>
    <w:rsid w:val="00817B16"/>
    <w:rsid w:val="008206F7"/>
    <w:rsid w:val="008302E2"/>
    <w:rsid w:val="008411F7"/>
    <w:rsid w:val="008509C8"/>
    <w:rsid w:val="008673A6"/>
    <w:rsid w:val="00883EB4"/>
    <w:rsid w:val="008872E7"/>
    <w:rsid w:val="008A1FBB"/>
    <w:rsid w:val="008B0C4F"/>
    <w:rsid w:val="008B51B2"/>
    <w:rsid w:val="008B68C6"/>
    <w:rsid w:val="008C572E"/>
    <w:rsid w:val="008E3332"/>
    <w:rsid w:val="008F1292"/>
    <w:rsid w:val="00915E03"/>
    <w:rsid w:val="00916933"/>
    <w:rsid w:val="00924547"/>
    <w:rsid w:val="00940F05"/>
    <w:rsid w:val="009420E4"/>
    <w:rsid w:val="009637C9"/>
    <w:rsid w:val="0097283C"/>
    <w:rsid w:val="00972B4D"/>
    <w:rsid w:val="00975198"/>
    <w:rsid w:val="0098264F"/>
    <w:rsid w:val="009846E5"/>
    <w:rsid w:val="009A0FAD"/>
    <w:rsid w:val="009C0D81"/>
    <w:rsid w:val="009C56FA"/>
    <w:rsid w:val="009D1AE6"/>
    <w:rsid w:val="009D357A"/>
    <w:rsid w:val="009D6E10"/>
    <w:rsid w:val="009E0276"/>
    <w:rsid w:val="009F0E05"/>
    <w:rsid w:val="009F53ED"/>
    <w:rsid w:val="00A007C0"/>
    <w:rsid w:val="00A03709"/>
    <w:rsid w:val="00A17342"/>
    <w:rsid w:val="00A27F58"/>
    <w:rsid w:val="00A4462E"/>
    <w:rsid w:val="00A533D0"/>
    <w:rsid w:val="00A53599"/>
    <w:rsid w:val="00A543C9"/>
    <w:rsid w:val="00AA0269"/>
    <w:rsid w:val="00AB2780"/>
    <w:rsid w:val="00AC0561"/>
    <w:rsid w:val="00AC2C03"/>
    <w:rsid w:val="00AC7D99"/>
    <w:rsid w:val="00AE4121"/>
    <w:rsid w:val="00AE7549"/>
    <w:rsid w:val="00AF040B"/>
    <w:rsid w:val="00B02C8B"/>
    <w:rsid w:val="00B05031"/>
    <w:rsid w:val="00B13986"/>
    <w:rsid w:val="00B153D7"/>
    <w:rsid w:val="00B2105D"/>
    <w:rsid w:val="00B21B34"/>
    <w:rsid w:val="00B30B71"/>
    <w:rsid w:val="00B44CCC"/>
    <w:rsid w:val="00B4640D"/>
    <w:rsid w:val="00B5580C"/>
    <w:rsid w:val="00B55F3C"/>
    <w:rsid w:val="00B61F41"/>
    <w:rsid w:val="00B841F8"/>
    <w:rsid w:val="00B9420E"/>
    <w:rsid w:val="00BA5C79"/>
    <w:rsid w:val="00BB047D"/>
    <w:rsid w:val="00BB4A8B"/>
    <w:rsid w:val="00BF050D"/>
    <w:rsid w:val="00C0561C"/>
    <w:rsid w:val="00C060B4"/>
    <w:rsid w:val="00C12922"/>
    <w:rsid w:val="00C159B6"/>
    <w:rsid w:val="00C24734"/>
    <w:rsid w:val="00C36394"/>
    <w:rsid w:val="00C43319"/>
    <w:rsid w:val="00C61A1C"/>
    <w:rsid w:val="00C90D90"/>
    <w:rsid w:val="00CA4F71"/>
    <w:rsid w:val="00CB3B20"/>
    <w:rsid w:val="00CD2958"/>
    <w:rsid w:val="00CE1E8D"/>
    <w:rsid w:val="00CF17C0"/>
    <w:rsid w:val="00D05B7B"/>
    <w:rsid w:val="00D12CFC"/>
    <w:rsid w:val="00D12E93"/>
    <w:rsid w:val="00D14B5E"/>
    <w:rsid w:val="00D347BB"/>
    <w:rsid w:val="00D6614B"/>
    <w:rsid w:val="00D66BA6"/>
    <w:rsid w:val="00D71143"/>
    <w:rsid w:val="00D7574D"/>
    <w:rsid w:val="00D77C11"/>
    <w:rsid w:val="00D846A9"/>
    <w:rsid w:val="00D862C7"/>
    <w:rsid w:val="00D86550"/>
    <w:rsid w:val="00DA01DD"/>
    <w:rsid w:val="00DA353C"/>
    <w:rsid w:val="00DD5B54"/>
    <w:rsid w:val="00DD6456"/>
    <w:rsid w:val="00DF36CA"/>
    <w:rsid w:val="00DF7CD2"/>
    <w:rsid w:val="00E10A90"/>
    <w:rsid w:val="00E12BD3"/>
    <w:rsid w:val="00E2004C"/>
    <w:rsid w:val="00E32C94"/>
    <w:rsid w:val="00E3522D"/>
    <w:rsid w:val="00E55EB0"/>
    <w:rsid w:val="00E60466"/>
    <w:rsid w:val="00E616D2"/>
    <w:rsid w:val="00E74BAD"/>
    <w:rsid w:val="00E8695B"/>
    <w:rsid w:val="00EA2326"/>
    <w:rsid w:val="00EB5AF5"/>
    <w:rsid w:val="00EE4FBC"/>
    <w:rsid w:val="00EF26C2"/>
    <w:rsid w:val="00EF33A9"/>
    <w:rsid w:val="00F227CB"/>
    <w:rsid w:val="00F3223C"/>
    <w:rsid w:val="00F33E43"/>
    <w:rsid w:val="00F35DC1"/>
    <w:rsid w:val="00F35F5D"/>
    <w:rsid w:val="00F5171E"/>
    <w:rsid w:val="00F82BD4"/>
    <w:rsid w:val="00F8505E"/>
    <w:rsid w:val="00F9064B"/>
    <w:rsid w:val="00F924F2"/>
    <w:rsid w:val="00F95173"/>
    <w:rsid w:val="00FB1197"/>
    <w:rsid w:val="00FB3DED"/>
    <w:rsid w:val="00FB413E"/>
    <w:rsid w:val="00FB66D2"/>
    <w:rsid w:val="00FB7B32"/>
    <w:rsid w:val="00FC7C2F"/>
    <w:rsid w:val="00FD21C9"/>
    <w:rsid w:val="00FD29EB"/>
    <w:rsid w:val="00FD2C61"/>
    <w:rsid w:val="00FE0AD9"/>
    <w:rsid w:val="00FE439D"/>
    <w:rsid w:val="00FE72F7"/>
    <w:rsid w:val="00FF0D20"/>
    <w:rsid w:val="00FF7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E74FD"/>
  <w15:chartTrackingRefBased/>
  <w15:docId w15:val="{2640940A-1BEB-F646-9C95-664A69D05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DB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7D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7D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7D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7D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7D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7D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7D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7D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7DB6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1F41"/>
    <w:pPr>
      <w:ind w:left="720"/>
      <w:contextualSpacing/>
    </w:pPr>
    <w:rPr>
      <w:kern w:val="2"/>
      <w14:ligatures w14:val="standardContextual"/>
    </w:rPr>
  </w:style>
  <w:style w:type="paragraph" w:styleId="Revision">
    <w:name w:val="Revision"/>
    <w:hidden/>
    <w:uiPriority w:val="99"/>
    <w:semiHidden/>
    <w:rsid w:val="002C74A4"/>
  </w:style>
  <w:style w:type="character" w:customStyle="1" w:styleId="Heading1Char">
    <w:name w:val="Heading 1 Char"/>
    <w:basedOn w:val="DefaultParagraphFont"/>
    <w:link w:val="Heading1"/>
    <w:uiPriority w:val="9"/>
    <w:rsid w:val="00167D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7D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7D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7D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7D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7D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7D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7D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7D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7D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7D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7DB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7D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7DB6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7DB6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67D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7D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7D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7D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7DB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xed-citation">
    <w:name w:val="mixed-citation"/>
    <w:basedOn w:val="DefaultParagraphFont"/>
    <w:rsid w:val="00167DB6"/>
  </w:style>
  <w:style w:type="paragraph" w:styleId="Footer">
    <w:name w:val="footer"/>
    <w:basedOn w:val="Normal"/>
    <w:link w:val="FooterChar"/>
    <w:uiPriority w:val="99"/>
    <w:unhideWhenUsed/>
    <w:rsid w:val="00167D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7DB6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67DB6"/>
  </w:style>
  <w:style w:type="character" w:styleId="LineNumber">
    <w:name w:val="line number"/>
    <w:basedOn w:val="DefaultParagraphFont"/>
    <w:uiPriority w:val="99"/>
    <w:semiHidden/>
    <w:unhideWhenUsed/>
    <w:rsid w:val="00167D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Nelson</dc:creator>
  <cp:keywords/>
  <dc:description/>
  <cp:lastModifiedBy>Meghan Nelson</cp:lastModifiedBy>
  <cp:revision>2</cp:revision>
  <dcterms:created xsi:type="dcterms:W3CDTF">2025-12-10T19:25:00Z</dcterms:created>
  <dcterms:modified xsi:type="dcterms:W3CDTF">2025-12-10T19:25:00Z</dcterms:modified>
</cp:coreProperties>
</file>